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4FFF0" w14:textId="77777777" w:rsidR="00692087" w:rsidRPr="00A47BC7" w:rsidRDefault="00692087" w:rsidP="00692087">
      <w:pPr>
        <w:spacing w:line="360" w:lineRule="auto"/>
        <w:jc w:val="both"/>
        <w:rPr>
          <w:rFonts w:ascii="Microsoft YaHei" w:eastAsia="Microsoft YaHei" w:hAnsi="Microsoft YaHei" w:cs="Microsoft YaHei"/>
          <w:b/>
          <w:bCs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 w:hint="eastAsia"/>
          <w:b/>
          <w:bCs/>
          <w:color w:val="000000"/>
          <w:sz w:val="22"/>
          <w:szCs w:val="22"/>
          <w:shd w:val="clear" w:color="auto" w:fill="FFFFFF"/>
        </w:rPr>
        <w:t>Supplementary data</w:t>
      </w:r>
      <w:r w:rsidRPr="00AB1B6D">
        <w:rPr>
          <w:rFonts w:ascii="Microsoft YaHei" w:eastAsia="Microsoft YaHei" w:hAnsi="Microsoft YaHei" w:cs="Microsoft YaHei" w:hint="eastAsia"/>
          <w:b/>
          <w:bCs/>
          <w:color w:val="000000"/>
          <w:sz w:val="22"/>
          <w:szCs w:val="22"/>
          <w:shd w:val="clear" w:color="auto" w:fill="FFFFFF"/>
        </w:rPr>
        <w:t>：</w:t>
      </w:r>
    </w:p>
    <w:p w14:paraId="0EFB4C05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vid MEDLINE(R) Epub Ahead of Print and In-Process, In-Data-Review &amp;amp; Other Non-Indexed</w:t>
      </w:r>
    </w:p>
    <w:p w14:paraId="59A00747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Citations and Daily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lt;Augus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20, 2024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gt;</w:t>
      </w:r>
      <w:proofErr w:type="gramEnd"/>
    </w:p>
    <w:p w14:paraId="6B4406C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1 exp Magnetic Resonance Imaging/ or Diffusion Tensor Imaging/ or (MRI or Magnetic</w:t>
      </w:r>
    </w:p>
    <w:p w14:paraId="2BC423C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resonance imag* or MR imag* or MR scan or NMR or maxillofacial imaging or ultrasonography</w:t>
      </w:r>
    </w:p>
    <w:p w14:paraId="1E9C96E1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or neurography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visuali?ati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non-ionising imaging or non-radiative imaging).mp.</w:t>
      </w:r>
    </w:p>
    <w:p w14:paraId="78550190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2 exp Dental Implantation/</w:t>
      </w:r>
    </w:p>
    <w:p w14:paraId="7029EA9E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3 exp Dental Implants/ or exp Mandibular Nerve/ or Trigeminal Nerve/ or (sinus lift or sinus</w:t>
      </w:r>
    </w:p>
    <w:p w14:paraId="131AB29A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lifting or permanent dental restoration).mp. or (dent* and (implant*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rt?fac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 or bone</w:t>
      </w:r>
    </w:p>
    <w:p w14:paraId="02427386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ugmentation or bone graft or bone reconstruction)).mp.</w:t>
      </w:r>
    </w:p>
    <w:p w14:paraId="4A568A49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4 exp dental materials/ or dental material*.mp.</w:t>
      </w:r>
    </w:p>
    <w:p w14:paraId="7503EB9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5 2 or 3 or 4</w:t>
      </w:r>
    </w:p>
    <w:p w14:paraId="3272AF6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6 1 and 5</w:t>
      </w:r>
    </w:p>
    <w:p w14:paraId="74BF629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7 exp Machine Learning/ or (deep learning or machine learning).mp.</w:t>
      </w:r>
    </w:p>
    <w:p w14:paraId="6D3573A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8 exp Artificial Intelligence/ or (artificial intelligence or AI or computational or computer-</w:t>
      </w:r>
    </w:p>
    <w:p w14:paraId="36A3784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ssisted or algorithm* or CNN or convolutional or neural network*).mp.</w:t>
      </w:r>
    </w:p>
    <w:p w14:paraId="38494FA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9 (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rt?fac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 adj2 (reduc* or size or correct*)).mp.</w:t>
      </w:r>
    </w:p>
    <w:p w14:paraId="6F824F33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10 Image Enhancement/ or Signal-To-Noise Ratio/ or (image quality or image process* or</w:t>
      </w:r>
    </w:p>
    <w:p w14:paraId="75254FEF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clarity or accuracy or feasibility).mp.</w:t>
      </w:r>
    </w:p>
    <w:p w14:paraId="3378802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11 7 or 8 or 9 or 10</w:t>
      </w:r>
    </w:p>
    <w:p w14:paraId="30D8590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12 6 and 11</w:t>
      </w:r>
    </w:p>
    <w:p w14:paraId="76DBBEE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13 limit 12 to (yr=&amp;quot;2014 -Current&amp;quot; and (chinese or english))</w:t>
      </w:r>
    </w:p>
    <w:p w14:paraId="67386715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9D77A80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BIOSIS Citation Index (via Web of Science)</w:t>
      </w:r>
    </w:p>
    <w:p w14:paraId="5A837397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gneti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onance Imag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iffusi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Tensor Imaging&amp;quot; OR (MRI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gnetic</w:t>
      </w:r>
      <w:proofErr w:type="gramEnd"/>
    </w:p>
    <w:p w14:paraId="7FF641B1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resonance imag*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ag*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scan&amp;quot; OR NMR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xillofa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aging&amp;quot; OR</w:t>
      </w:r>
    </w:p>
    <w:p w14:paraId="25431B56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ultrasonography OR neurography OR visuali$ation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ionising imag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radiative</w:t>
      </w:r>
    </w:p>
    <w:p w14:paraId="1A7C8BA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imaging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(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lanta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lants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ndibula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rve&amp;quot; OR</w:t>
      </w:r>
    </w:p>
    <w:p w14:paraId="3705941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Trigemi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rve&amp;quot;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nus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ft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nus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ft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permane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ntal restoration&amp;quot;) OR</w:t>
      </w:r>
    </w:p>
    <w:p w14:paraId="6C0E8F0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>(dent* AND (implant* OR art$fact*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ugmentation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graft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</w:p>
    <w:p w14:paraId="05917EC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reconstruc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)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aterials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aterial*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AND (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</w:t>
      </w:r>
      <w:proofErr w:type="gramEnd"/>
    </w:p>
    <w:p w14:paraId="39BA12A1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ep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Artifi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lligence&amp;quot;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artificial</w:t>
      </w:r>
      <w:proofErr w:type="gramEnd"/>
    </w:p>
    <w:p w14:paraId="32697F0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intelligence&amp;quot; OR AI OR computational OR computer-assisted OR algorithm* OR CNN OR</w:t>
      </w:r>
    </w:p>
    <w:p w14:paraId="143A455F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convolutional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eur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twork*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(art$fact* NEAR/2 (reduc* OR size OR correct*)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</w:p>
    <w:p w14:paraId="1A841898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Enhancement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g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To-Noise Ratio&amp;quot;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quality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</w:p>
    <w:p w14:paraId="58B032D8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process*&amp;quot; OR clarity OR accuracy OR feasibility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(Topic) and 2024 or 2023 or 2022 or 2021</w:t>
      </w:r>
    </w:p>
    <w:p w14:paraId="7A9B6813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2020 or 2019 or 2018 or 2017 or 2016 or 2015 or 2014 (Publication Years)</w:t>
      </w:r>
    </w:p>
    <w:p w14:paraId="36F4986A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Scopus</w:t>
      </w:r>
    </w:p>
    <w:p w14:paraId="6087E98E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TITL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Magneti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onance Imag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iffusi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Tensor Imaging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mr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</w:t>
      </w:r>
    </w:p>
    <w:p w14:paraId="5917DEA0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gneti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onance imag*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ag*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scan&amp;quot; OR nmr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xillofa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ag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</w:t>
      </w:r>
      <w:proofErr w:type="gramEnd"/>
    </w:p>
    <w:p w14:paraId="03C48B80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ultrasonography OR neurography OR visuali*ation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ionising imag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</w:t>
      </w:r>
    </w:p>
    <w:p w14:paraId="26286C2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radiative imaging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AND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lanta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lants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ndibular</w:t>
      </w:r>
      <w:proofErr w:type="gramEnd"/>
    </w:p>
    <w:p w14:paraId="77C97538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Nerve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Trigemi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rve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sinus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ft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nus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ft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permane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ntal</w:t>
      </w:r>
    </w:p>
    <w:p w14:paraId="06A2E4E0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restora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de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* AND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impla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 OR art*fact*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ugmentation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graft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</w:t>
      </w:r>
      <w:proofErr w:type="gramEnd"/>
    </w:p>
    <w:p w14:paraId="32331EB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construc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aterials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aterial*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</w:p>
    <w:p w14:paraId="6E2D6AC7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deep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Artifi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lligence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</w:t>
      </w:r>
      <w:proofErr w:type="gramEnd"/>
    </w:p>
    <w:p w14:paraId="5F66458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artifi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lligence&amp;quot; OR ai OR computational OR computer-assisted OR algorithm* OR</w:t>
      </w:r>
    </w:p>
    <w:p w14:paraId="718577BF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cnn OR convolutional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eur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twork*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rt*fact* W/2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redu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 OR size OR correct*</w:t>
      </w:r>
    </w:p>
    <w:p w14:paraId="284FCD5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Enhancement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g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-To-Noise Ratio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quality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</w:p>
    <w:p w14:paraId="1884DB6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process*&amp;quot; OR clarity OR accuracy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feasibility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OR ABS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Magneti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onance</w:t>
      </w:r>
    </w:p>
    <w:p w14:paraId="3BE271C9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Imag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iffusi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Tensor Imaging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mr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gneti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onance imag*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</w:p>
    <w:p w14:paraId="793404A8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imag*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scan&amp;quot; OR nmr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xillofa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aging&amp;quot; OR ultrasonography OR neurography</w:t>
      </w:r>
    </w:p>
    <w:p w14:paraId="5BA39CA9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visuali*ation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ionising imag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radiative imaging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AND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</w:p>
    <w:p w14:paraId="2EBDF45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Implanta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lants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ndibula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rve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Trigemi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rve&amp;quot; OR (</w:t>
      </w:r>
    </w:p>
    <w:p w14:paraId="485435A7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nus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ft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nus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fting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permane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ntal restora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de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* AND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impla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 OR</w:t>
      </w:r>
    </w:p>
    <w:p w14:paraId="619B2567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rt*fact*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ugmentation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graft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construction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dental</w:t>
      </w:r>
      <w:proofErr w:type="gramEnd"/>
    </w:p>
    <w:p w14:paraId="17F6C32D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materials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aterial*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deep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; OR</w:t>
      </w:r>
    </w:p>
    <w:p w14:paraId="70AA584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Artifi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lligence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artifi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lligence&amp;quot; OR ai OR</w:t>
      </w:r>
    </w:p>
    <w:p w14:paraId="5208BDAF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computational OR computer-assisted OR algorithm* OR cnn OR convolutional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eural</w:t>
      </w:r>
      <w:proofErr w:type="gramEnd"/>
    </w:p>
    <w:p w14:paraId="3461B705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network*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(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rt*fact* W/2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redu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 OR size OR correc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Enhancement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</w:t>
      </w:r>
      <w:proofErr w:type="gramEnd"/>
    </w:p>
    <w:p w14:paraId="23B7097E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g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-To-Noise Ratio&amp;quot;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&amp;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quality&amp;quot;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process*&amp;quot; OR clarity OR accuracy</w:t>
      </w:r>
    </w:p>
    <w:p w14:paraId="3FF3F5F9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feasibility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PUBYEAR &amp;gt; 2013 AND PUBYEAR &amp;lt; 2025 AND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LIMI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TO (</w:t>
      </w:r>
    </w:p>
    <w:p w14:paraId="0D302B13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LANGUAGE ,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English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LIMIT-TO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 LANGU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,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Chines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quo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;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</w:t>
      </w:r>
    </w:p>
    <w:p w14:paraId="0BF134AC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3F7E69E0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Cochrane Library - Cochrane Central Register of Controlled Trials (CENTRAL)</w:t>
      </w:r>
    </w:p>
    <w:p w14:paraId="6FB08379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([mh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gneti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onance Imaging&amp;quot;] OR [mh ^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iffusi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Tensor Imaging&amp;quot;] OR (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MRI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</w:p>
    <w:p w14:paraId="61B0B5A3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gnetic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sonance&amp;quot; NEXT imag*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quot; NEXT imag*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R</w:t>
      </w:r>
      <w:proofErr w:type="gramEnd"/>
    </w:p>
    <w:p w14:paraId="533511A5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scan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kw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NMR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xillofa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ag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</w:t>
      </w:r>
    </w:p>
    <w:p w14:paraId="35F2C23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ultrasonography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neurography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visuali?ati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: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ionising</w:t>
      </w:r>
    </w:p>
    <w:p w14:paraId="3D1127DF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>imag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non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radiative imag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(([mh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lantation&amp;quot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]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</w:t>
      </w:r>
    </w:p>
    <w:p w14:paraId="56336DD4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[mh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mplants&amp;quot;] OR [mh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ndibular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rve&amp;quot;] OR [mh ^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Trigemi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Nerve&amp;quot;]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nus</w:t>
      </w:r>
      <w:proofErr w:type="gramEnd"/>
    </w:p>
    <w:p w14:paraId="0E09335D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lift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nus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ft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permanent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dental restoration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) OR</w:t>
      </w:r>
    </w:p>
    <w:p w14:paraId="120425FE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den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ND (implan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rt?fact*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ugmentation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</w:t>
      </w:r>
    </w:p>
    <w:p w14:paraId="44324562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graft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bo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reconstruction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)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[mh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materials&amp;quot;] OR</w:t>
      </w:r>
    </w:p>
    <w:p w14:paraId="579C9EB6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nt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quot; NEXT material*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 AND (([mh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quot;]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deep</w:t>
      </w:r>
      <w:proofErr w:type="gramEnd"/>
    </w:p>
    <w:p w14:paraId="2E818B5A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learn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machin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earning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[mh 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Artifici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ntelligence&amp;quot;] OR</w:t>
      </w:r>
    </w:p>
    <w:p w14:paraId="3ACBD05D" w14:textId="77777777" w:rsidR="00692087" w:rsidRPr="006D1972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</w:pPr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(&amp;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quot;artificial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intelligence&amp;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quot;:ti,ab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,kw OR 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I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 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computational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 computer-</w:t>
      </w:r>
    </w:p>
    <w:p w14:paraId="3805635E" w14:textId="77777777" w:rsidR="00692087" w:rsidRPr="006D1972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</w:pP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ssisted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 algorithm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*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 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CNN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 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convolutional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</w:t>
      </w:r>
    </w:p>
    <w:p w14:paraId="41C1CFFC" w14:textId="77777777" w:rsidR="00692087" w:rsidRPr="006D1972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</w:pPr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(&amp;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quot;neural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&amp;quot; NEXT network*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)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) )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 ((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rt?fact*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NEAR/2 (reduc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*:ti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,</w:t>
      </w:r>
      <w:proofErr w:type="gramStart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>ab,kw</w:t>
      </w:r>
      <w:proofErr w:type="gramEnd"/>
      <w:r w:rsidRPr="006D1972">
        <w:rPr>
          <w:rFonts w:ascii="Arial" w:hAnsi="Arial" w:cs="Arial"/>
          <w:color w:val="000000"/>
          <w:sz w:val="22"/>
          <w:szCs w:val="22"/>
          <w:shd w:val="clear" w:color="auto" w:fill="FFFFFF"/>
          <w:lang w:val="it-IT"/>
        </w:rPr>
        <w:t xml:space="preserve"> OR</w:t>
      </w:r>
    </w:p>
    <w:p w14:paraId="4354D149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size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correct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*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([mh ^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Enhancement&amp;quot;] OR [mh ^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Signal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-To-</w:t>
      </w:r>
    </w:p>
    <w:p w14:paraId="27EDB616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Noise Ratio&amp;quot;]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quality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:ti,ab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kw OR (&amp;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quot;image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&amp;quot; NEXT process*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)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</w:t>
      </w:r>
    </w:p>
    <w:p w14:paraId="656F384A" w14:textId="77777777" w:rsidR="00692087" w:rsidRPr="00DB7500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clarity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ccuracy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OR 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feasibility:ti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,</w:t>
      </w:r>
      <w:proofErr w:type="gramStart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ab,kw) )</w:t>
      </w:r>
      <w:proofErr w:type="gramEnd"/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)</w:t>
      </w:r>
    </w:p>
    <w:p w14:paraId="76CF67F7" w14:textId="77777777" w:rsidR="00692087" w:rsidRPr="00AB1B6D" w:rsidRDefault="00692087" w:rsidP="00692087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DB7500">
        <w:rPr>
          <w:rFonts w:ascii="Arial" w:hAnsi="Arial" w:cs="Arial"/>
          <w:color w:val="000000"/>
          <w:sz w:val="22"/>
          <w:szCs w:val="22"/>
          <w:shd w:val="clear" w:color="auto" w:fill="FFFFFF"/>
        </w:rPr>
        <w:t>Limit to 2024-2024</w:t>
      </w:r>
    </w:p>
    <w:p w14:paraId="66B831A6" w14:textId="77777777" w:rsidR="002612B8" w:rsidRDefault="002612B8"/>
    <w:sectPr w:rsidR="00261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087"/>
    <w:rsid w:val="00011D81"/>
    <w:rsid w:val="000173CE"/>
    <w:rsid w:val="0006259A"/>
    <w:rsid w:val="0007439C"/>
    <w:rsid w:val="000B6E71"/>
    <w:rsid w:val="000C1887"/>
    <w:rsid w:val="00111D46"/>
    <w:rsid w:val="00132BB9"/>
    <w:rsid w:val="00137D1F"/>
    <w:rsid w:val="001F27CC"/>
    <w:rsid w:val="0022366E"/>
    <w:rsid w:val="002612B8"/>
    <w:rsid w:val="002B35D7"/>
    <w:rsid w:val="003669B9"/>
    <w:rsid w:val="0038599B"/>
    <w:rsid w:val="003A4FCA"/>
    <w:rsid w:val="004151D5"/>
    <w:rsid w:val="00441F40"/>
    <w:rsid w:val="00465C8E"/>
    <w:rsid w:val="004963C9"/>
    <w:rsid w:val="004B34A1"/>
    <w:rsid w:val="004F1E5D"/>
    <w:rsid w:val="005039CF"/>
    <w:rsid w:val="00535CED"/>
    <w:rsid w:val="00595680"/>
    <w:rsid w:val="0060544C"/>
    <w:rsid w:val="00652498"/>
    <w:rsid w:val="00692087"/>
    <w:rsid w:val="006E077B"/>
    <w:rsid w:val="006E58C9"/>
    <w:rsid w:val="006F2904"/>
    <w:rsid w:val="00703514"/>
    <w:rsid w:val="00724DA1"/>
    <w:rsid w:val="0078258A"/>
    <w:rsid w:val="007D78B7"/>
    <w:rsid w:val="007F0284"/>
    <w:rsid w:val="008232C9"/>
    <w:rsid w:val="008556F0"/>
    <w:rsid w:val="00863B82"/>
    <w:rsid w:val="00904964"/>
    <w:rsid w:val="009128B6"/>
    <w:rsid w:val="00925CD1"/>
    <w:rsid w:val="009A7734"/>
    <w:rsid w:val="009E4EE9"/>
    <w:rsid w:val="00A13063"/>
    <w:rsid w:val="00A20657"/>
    <w:rsid w:val="00A24AF3"/>
    <w:rsid w:val="00A86966"/>
    <w:rsid w:val="00A959A7"/>
    <w:rsid w:val="00B215B0"/>
    <w:rsid w:val="00B874C9"/>
    <w:rsid w:val="00B911E4"/>
    <w:rsid w:val="00B9430C"/>
    <w:rsid w:val="00BA75B5"/>
    <w:rsid w:val="00BD0DD6"/>
    <w:rsid w:val="00BE7B97"/>
    <w:rsid w:val="00C26A45"/>
    <w:rsid w:val="00D0402B"/>
    <w:rsid w:val="00D6730D"/>
    <w:rsid w:val="00DA1B55"/>
    <w:rsid w:val="00DC2E23"/>
    <w:rsid w:val="00DF23D0"/>
    <w:rsid w:val="00F11101"/>
    <w:rsid w:val="00F6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6A036"/>
  <w15:chartTrackingRefBased/>
  <w15:docId w15:val="{5FD25F4B-80FF-3D49-B110-FD9E5031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08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0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0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0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0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0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0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0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0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0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0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0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08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08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0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1</Words>
  <Characters>6413</Characters>
  <Application>Microsoft Office Word</Application>
  <DocSecurity>0</DocSecurity>
  <Lines>128</Lines>
  <Paragraphs>30</Paragraphs>
  <ScaleCrop>false</ScaleCrop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jia Zhang</dc:creator>
  <cp:keywords/>
  <dc:description/>
  <cp:lastModifiedBy>Hengjia Zhang</cp:lastModifiedBy>
  <cp:revision>1</cp:revision>
  <dcterms:created xsi:type="dcterms:W3CDTF">2025-05-16T07:33:00Z</dcterms:created>
  <dcterms:modified xsi:type="dcterms:W3CDTF">2025-05-16T07:33:00Z</dcterms:modified>
</cp:coreProperties>
</file>